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6E4" w:rsidRPr="007526E4" w:rsidRDefault="007526E4" w:rsidP="007526E4">
      <w:pPr>
        <w:spacing w:line="240" w:lineRule="auto"/>
        <w:rPr>
          <w:rStyle w:val="SubtleEmphasis"/>
          <w:rFonts w:ascii="Source Code Pro ExtraLight" w:hAnsi="Source Code Pro ExtraLight" w:cstheme="minorHAnsi"/>
          <w:i w:val="0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</w:rPr>
        <w:t>R-code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######### LIBRARIES #########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library(Hmisc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library(rms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library(foreign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library(lme4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library(gtools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library(mice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library(mlogit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library(VGAM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library(memisc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######## SET PARAMETERS ###########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minimum patients per centre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minimum_pat</w:t>
      </w: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ab/>
      </w: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ab/>
        <w:t>&lt;- 10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nAGQ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value_nAGQ</w:t>
      </w: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ab/>
        <w:t>&lt;- 15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Z-value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z_value</w:t>
      </w: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ab/>
      </w: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ab/>
        <w:t>&lt;- 1.96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set.seed(1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options(scipen = 20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vector of mean patients per hospital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n.vec =  seq(25,200, by = 25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xfold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xfold = 4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repeat simulation n times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reps = 500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######## ANALYSIS ###########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LOAD DATA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tbi.data &lt;- read.spss('../tbi_data.sav', to.data.frame = TRUE, use.value.labels = FALSE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FILTER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subset only with hospitals with more than 10 patients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number_patients&lt;-group_by(tbi.data, center) %&gt;%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summarise(count = n()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filt.data &lt;- merge(tbi.data, number_patients, by= "center", all.x = TRUE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filt.data&lt;-subset(filt.data, filt.data$count&gt;=10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######## SIMULATION ###########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new data frame for simulated outcomes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sim.data &lt;- data.frame(...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make a data frame with "sample_size" patients, randomly drawn from data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filt.data  &lt;- filt.data[sample(1:nrow(filt.data),size = sample_size, replace=TRUE),]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give new names to avoid duplicate row names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lastRenderedPageBreak/>
        <w:t>row.names(filt.data) &lt;- c(1:sample_size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create right data type for mlogit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mlogit.data &lt;-  mlogit.data(o_filtered, shape= "wide", choice = "d_gos", alt.levels = c(1, 2, 3, 4, 5)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fit a pure "multinomial model"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fit &lt;- mlogit(d_gos ~ 0 |age + d_motor + trial + i_pupil, data = mlogit.data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# calculae chances of outcome for each patient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matrix with the chances of each outcome for each patient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chance_dgos &lt;-  fit$probabilities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make new outcomes: draw randomly from multinomial with predicted chances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sim.data$d_gos &lt;- rMultinom(chance_dgos,1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calcultae odds ratios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OR4     = chance_dgos[,4]/(1-chance_dgos[,4]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OR34    = (chance_dgos[,3] + chance_dgos[,4]) /(1-chance_dgos[,3] - chance_dgos[,4]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OR234   = (chance_dgos[,2] + chance_dgos[,3] + chance_dgos[,4])/(1-chance_dgos[,2] - chance_dgos[,3] - chance_dgos[,4]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# simulating the new centers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#take number of patients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sumcenter &lt;- rep(n.vec[length(n.vec)],250)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cummulated sum of the patients per row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accum &lt;- cumsum(sumcenter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l is number of centers to get near the sample size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l = length(accum[accum&lt;=sample_size]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the new hospital names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cnames &lt;- c(1:l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vector of times to repeat each center name/numbers of patient per center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times &lt;- as.vector(sumcenter)[0:l]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times[length(times)] &lt;- times[length(times)] + (sample_size- accum[length(accum[accum&lt;=sample_size])]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repeat the center names as many times as needed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fill with the new center names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sim.data$cnames &lt;- sample(rep(cnames,times), size = sample_size, replace = FALSE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matric of centers, dummy varaible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centermatrix &lt;- dummy(rep_cnames, levelsToKeep=c(1:l))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## set new pat id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sim.data$patid &lt;-c(1:nrow(sim.data)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kmatrix &lt;&lt;- matrix(nrow = length(cnames), ncol = 1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# set new outcomes adding center effects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draw from normal distribution with SD of log(xfold)/3.92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lastRenderedPageBreak/>
        <w:t>randeff &lt;- rnorm(l,0,log(xfold)/3.92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k &lt;- (centermatrix %*% randeff)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kmatrix &lt;&lt;- randeff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calculate chances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cc_dgos = chance_dgos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cc_dgos[,4] = 1/(1+1/(OR4*exp(k))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cc_dgos[,3] = 1/(1+1/(OR34*exp(k)))- cc_dgos[,4]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cc_dgos[,2] = 1/(1+1/(OR234*exp(k)))- cc_dgos[,3] - cc_dgos[,4]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  <w:lang w:val="nl-NL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  <w:lang w:val="nl-NL"/>
        </w:rPr>
        <w:t xml:space="preserve">cc_dgos[,1] = 1 - cc_dgos[,2] - cc_dgos[,3] - cc_dgos[,4]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  <w:lang w:val="nl-NL"/>
        </w:rPr>
      </w:pP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calculate d_gos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sim.data$d_gos &lt;- rMultinom(cc_dgos,1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new values for d_unfav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sim.data[sim.data$d_gos==3 | sim.data$d_gos==4,]$d_unfav &lt;- 1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sim.data[sim.data$d_gos==1 | sim.data$d_gos==2,]$d_unfav &lt;- 0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new values for SMR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sim.data[sim.data[,"d_gos"] &lt; 4,"SMR"] &lt;- 0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sim.data[sim.data[,"d_gos"] &gt; 3,"SMR"] &lt;- 1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# For every N, fit every regression model, and return a list of data frames with the outliers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# (name of the center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for(i in 1:length(sim.data)){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d = datadist(sim.data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##### FIXED EFFECTS models #####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adjusted.smr &lt;- (SMR ~ centername + age + d_motor + i_pupil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adjusted.dich &lt;- (d_unfav ~ centername + age + d_motor + i_pupil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adjusted.o</w:t>
      </w:r>
      <w:r>
        <w:rPr>
          <w:rStyle w:val="SubtleEmphasis"/>
          <w:rFonts w:ascii="Source Code Pro ExtraLight" w:hAnsi="Source Code Pro ExtraLight" w:cstheme="minorHAnsi"/>
          <w:i w:val="0"/>
          <w:color w:val="auto"/>
        </w:rPr>
        <w:t>rd &lt;- (d_gos ~ centername + age</w:t>
      </w: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+ d_motor + i_pupil)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FEfit&lt;- lrm(adjusted.ord, data=sim.data)     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FEfit&lt;- lrm(adjusted.dich, data=sim.data)     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FEfit&lt;- lrm(adjusted.smr, data=sim.data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   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#get coefficients of the centres from the fit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fcoef &lt;-  as.numeric(FEfit$coefficients[cent_start:center_count]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#add 0 to the first line, instead of intercept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fcoef[1] &lt;- 0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# subtract mean to scale around mean instead of first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fcoef &lt;- fcoef - mean(fcoef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sd &lt;- sqrt(diag(vcov(fitf))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results&lt;- as.vector(fcoef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#confidence intervals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ci.results &lt;- results + 1.96 * outer(sd[cent_start:center_count],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                                     c(lower=-1, upper=1))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# calculate outliers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lastRenderedPageBreak/>
        <w:t xml:space="preserve">  outliers_ord &lt;- analysis[analysis[,"UPPER_CI"] &lt; 0 | analysis[,"LOWER_CI"] &gt; 0,1]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outliers_dich &lt;- analysis[analysis[,"UPPER_CI"] &lt; 0 | analysis[,"LOWER_CI"] &gt; 0,1]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outliers_smr &lt;- analysis[analysis[,"UPPER_CI"] &lt; 0 | analysis[,"LOWER_CI"] &gt; 0,1]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 xml:space="preserve">  </w:t>
      </w:r>
    </w:p>
    <w:p w:rsidR="007526E4" w:rsidRPr="007526E4" w:rsidRDefault="007526E4" w:rsidP="007526E4">
      <w:pPr>
        <w:pStyle w:val="NoSpacing"/>
        <w:rPr>
          <w:rStyle w:val="SubtleEmphasis"/>
          <w:rFonts w:ascii="Source Code Pro ExtraLight" w:hAnsi="Source Code Pro ExtraLight" w:cstheme="minorHAnsi"/>
          <w:i w:val="0"/>
          <w:color w:val="auto"/>
        </w:rPr>
      </w:pPr>
      <w:r w:rsidRPr="007526E4">
        <w:rPr>
          <w:rStyle w:val="SubtleEmphasis"/>
          <w:rFonts w:ascii="Source Code Pro ExtraLight" w:hAnsi="Source Code Pro ExtraLight" w:cstheme="minorHAnsi"/>
          <w:i w:val="0"/>
          <w:color w:val="auto"/>
        </w:rPr>
        <w:t>}</w:t>
      </w:r>
    </w:p>
    <w:p w:rsidR="00265A41" w:rsidRPr="00DE01D5" w:rsidRDefault="00265A41" w:rsidP="007526E4">
      <w:pPr>
        <w:pStyle w:val="NoSpacing"/>
        <w:rPr>
          <w:rFonts w:ascii="Source Code Pro ExtraLight" w:hAnsi="Source Code Pro ExtraLight" w:cstheme="minorHAnsi"/>
          <w:lang w:val="en-US"/>
        </w:rPr>
      </w:pPr>
      <w:bookmarkStart w:id="0" w:name="_GoBack"/>
      <w:bookmarkEnd w:id="0"/>
    </w:p>
    <w:sectPr w:rsidR="00265A41" w:rsidRPr="00DE0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Code Pro ExtraLight">
    <w:panose1 w:val="020B0309030403020204"/>
    <w:charset w:val="00"/>
    <w:family w:val="modern"/>
    <w:pitch w:val="fixed"/>
    <w:sig w:usb0="200002F7" w:usb1="020038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6E4"/>
    <w:rsid w:val="00265A41"/>
    <w:rsid w:val="002D42CB"/>
    <w:rsid w:val="00595773"/>
    <w:rsid w:val="006B44AE"/>
    <w:rsid w:val="007526E4"/>
    <w:rsid w:val="00A576E8"/>
    <w:rsid w:val="00B0159A"/>
    <w:rsid w:val="00CF6582"/>
    <w:rsid w:val="00DE01D5"/>
    <w:rsid w:val="00E2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F5C6C0-165E-40BD-A8D5-48F2112F9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6E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7526E4"/>
    <w:rPr>
      <w:i/>
      <w:color w:val="808080"/>
    </w:rPr>
  </w:style>
  <w:style w:type="paragraph" w:styleId="NoSpacing">
    <w:name w:val="No Spacing"/>
    <w:uiPriority w:val="1"/>
    <w:qFormat/>
    <w:rsid w:val="007526E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42</Words>
  <Characters>4226</Characters>
  <Application>Microsoft Office Word</Application>
  <DocSecurity>0</DocSecurity>
  <Lines>8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</dc:creator>
  <cp:keywords/>
  <dc:description/>
  <cp:lastModifiedBy>iris</cp:lastModifiedBy>
  <cp:revision>3</cp:revision>
  <dcterms:created xsi:type="dcterms:W3CDTF">2020-02-13T14:10:00Z</dcterms:created>
  <dcterms:modified xsi:type="dcterms:W3CDTF">2020-12-08T11:10:00Z</dcterms:modified>
</cp:coreProperties>
</file>